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horzAnchor="page" w:tblpX="1006" w:tblpY="615"/>
        <w:tblW w:w="109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2126"/>
        <w:gridCol w:w="426"/>
        <w:gridCol w:w="993"/>
        <w:gridCol w:w="11"/>
        <w:gridCol w:w="452"/>
        <w:gridCol w:w="2158"/>
        <w:gridCol w:w="463"/>
        <w:gridCol w:w="2301"/>
      </w:tblGrid>
      <w:tr w:rsidR="00E34571" w:rsidRPr="007C6C4B" w14:paraId="028C8ED8" w14:textId="77777777" w:rsidTr="00E34571">
        <w:trPr>
          <w:trHeight w:val="60"/>
        </w:trPr>
        <w:tc>
          <w:tcPr>
            <w:tcW w:w="411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29508746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Variable</w:t>
            </w:r>
          </w:p>
        </w:tc>
        <w:tc>
          <w:tcPr>
            <w:tcW w:w="6804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116248B9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 xml:space="preserve">Clinical 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Progression</w:t>
            </w:r>
          </w:p>
        </w:tc>
      </w:tr>
      <w:tr w:rsidR="00E34571" w:rsidRPr="00A17DB7" w14:paraId="23ECB8C0" w14:textId="77777777" w:rsidTr="00E34571">
        <w:trPr>
          <w:trHeight w:val="234"/>
        </w:trPr>
        <w:tc>
          <w:tcPr>
            <w:tcW w:w="4111" w:type="dxa"/>
            <w:gridSpan w:val="2"/>
            <w:vMerge/>
            <w:tcBorders>
              <w:left w:val="single" w:sz="8" w:space="0" w:color="auto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5509955" w14:textId="77777777" w:rsidR="00E34571" w:rsidRPr="00C348D1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43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601739CE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Symptoms only</w:t>
            </w:r>
          </w:p>
        </w:tc>
        <w:tc>
          <w:tcPr>
            <w:tcW w:w="261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76118234" w14:textId="77777777" w:rsidR="00E34571" w:rsidRPr="00394CD3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Radiological progression only</w:t>
            </w:r>
          </w:p>
        </w:tc>
        <w:tc>
          <w:tcPr>
            <w:tcW w:w="276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D0CECE" w:themeFill="background2" w:themeFillShade="E6"/>
            <w:vAlign w:val="center"/>
            <w:hideMark/>
          </w:tcPr>
          <w:p w14:paraId="18BCF416" w14:textId="77777777" w:rsidR="00E34571" w:rsidRPr="00A17DB7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Both symptoms and radiologically</w:t>
            </w:r>
          </w:p>
        </w:tc>
      </w:tr>
      <w:tr w:rsidR="00E34571" w:rsidRPr="007C6C4B" w14:paraId="05247B93" w14:textId="77777777" w:rsidTr="00E34571">
        <w:trPr>
          <w:trHeight w:val="60"/>
        </w:trPr>
        <w:tc>
          <w:tcPr>
            <w:tcW w:w="4111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4B785F89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3F5F70A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6E132687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6FB9F875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vAlign w:val="center"/>
            <w:hideMark/>
          </w:tcPr>
          <w:p w14:paraId="4C7DA49A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0B208AC7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D0CECE" w:themeFill="background2" w:themeFillShade="E6"/>
            <w:noWrap/>
            <w:vAlign w:val="center"/>
            <w:hideMark/>
          </w:tcPr>
          <w:p w14:paraId="7A78BE2B" w14:textId="77777777" w:rsidR="00E34571" w:rsidRPr="007C6C4B" w:rsidRDefault="00E34571" w:rsidP="00E34571">
            <w:pPr>
              <w:spacing w:after="0" w:line="240" w:lineRule="auto"/>
              <w:ind w:left="-524" w:firstLine="524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%</w:t>
            </w:r>
          </w:p>
        </w:tc>
      </w:tr>
      <w:tr w:rsidR="00E34571" w:rsidRPr="007C6C4B" w14:paraId="1FEA20D5" w14:textId="77777777" w:rsidTr="00E34571">
        <w:trPr>
          <w:trHeight w:val="60"/>
        </w:trPr>
        <w:tc>
          <w:tcPr>
            <w:tcW w:w="4111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A564EE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Overall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DF6F2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977EC1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11,4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E6679C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1C00A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62,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D0F68F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8F84E5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25,7</w:t>
            </w:r>
          </w:p>
        </w:tc>
      </w:tr>
      <w:tr w:rsidR="00E34571" w:rsidRPr="007C6C4B" w14:paraId="00E42727" w14:textId="77777777" w:rsidTr="00E34571">
        <w:trPr>
          <w:trHeight w:val="159"/>
        </w:trPr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A4479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Count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1BF87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S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BD9BB3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0AECF5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313F0F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F4CE3F1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88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D13E97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5AD682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1.1</w:t>
            </w:r>
          </w:p>
        </w:tc>
      </w:tr>
      <w:tr w:rsidR="00E34571" w:rsidRPr="007C6C4B" w14:paraId="0C708D1E" w14:textId="77777777" w:rsidTr="00E34571">
        <w:trPr>
          <w:trHeight w:val="60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BEA230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0ECEB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Zambia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6DE4BE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ECF9C2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3.1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8364BD0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36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60742B7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59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974800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B1FE2C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7.9</w:t>
            </w:r>
          </w:p>
        </w:tc>
      </w:tr>
      <w:tr w:rsidR="00E34571" w:rsidRPr="007C6C4B" w14:paraId="047F819D" w14:textId="77777777" w:rsidTr="00E34571">
        <w:trPr>
          <w:trHeight w:val="60"/>
        </w:trPr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2750A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TB histor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0E2DE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Ye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FC1725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0BEA3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8.3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96E1EAC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31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09B93D0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4.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2589F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28E9F3C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7.1</w:t>
            </w:r>
          </w:p>
        </w:tc>
      </w:tr>
      <w:tr w:rsidR="00E34571" w:rsidRPr="007C6C4B" w14:paraId="45BF9738" w14:textId="77777777" w:rsidTr="00E34571">
        <w:trPr>
          <w:trHeight w:val="60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9C1C15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EE265F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No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42F50F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02586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8.2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56C8728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F89DE93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59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2C8D77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3BBC9D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2.7</w:t>
            </w:r>
          </w:p>
        </w:tc>
      </w:tr>
      <w:tr w:rsidR="00E34571" w:rsidRPr="007C6C4B" w14:paraId="4E3F2B90" w14:textId="77777777" w:rsidTr="00E34571">
        <w:trPr>
          <w:trHeight w:val="60"/>
        </w:trPr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9246C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Sex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971E58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Ma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741160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CB7002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1.4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94D84A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9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3A6761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5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F9C9535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14E91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2.7</w:t>
            </w:r>
          </w:p>
        </w:tc>
      </w:tr>
      <w:tr w:rsidR="00E34571" w:rsidRPr="007C6C4B" w14:paraId="361FBA87" w14:textId="77777777" w:rsidTr="00E34571">
        <w:trPr>
          <w:trHeight w:val="60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8771817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E40FF5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Femal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450F88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71B2F7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1.5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7EB9068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0FEE87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57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3E778D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7D3324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30.8</w:t>
            </w:r>
          </w:p>
        </w:tc>
      </w:tr>
      <w:tr w:rsidR="00E34571" w:rsidRPr="00373F21" w14:paraId="42C5922D" w14:textId="77777777" w:rsidTr="00E34571">
        <w:trPr>
          <w:trHeight w:val="60"/>
        </w:trPr>
        <w:tc>
          <w:tcPr>
            <w:tcW w:w="1985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43ADB2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 xml:space="preserve">Age group </w:t>
            </w:r>
          </w:p>
          <w:p w14:paraId="116B9202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(</w:t>
            </w: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years)</w:t>
            </w:r>
          </w:p>
          <w:p w14:paraId="66CD1271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  <w:r w:rsidRPr="007C6C4B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  <w:p w14:paraId="64497056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="Calibri"/>
                <w:color w:val="000000"/>
                <w:lang w:val="es-ES"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6773AC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023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15-2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CD84EB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119E4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2.5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BFB1698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A9EAC18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87.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43CFD9E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A7BA0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="00E34571" w:rsidRPr="00373F21" w14:paraId="63C0B32A" w14:textId="77777777" w:rsidTr="00E34571">
        <w:trPr>
          <w:trHeight w:val="60"/>
        </w:trPr>
        <w:tc>
          <w:tcPr>
            <w:tcW w:w="19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85954D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D735B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023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30-44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FF2F5D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C903A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4.8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B9E546A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19678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3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A5C484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0DC4F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2.2</w:t>
            </w:r>
          </w:p>
        </w:tc>
      </w:tr>
      <w:tr w:rsidR="00E34571" w:rsidRPr="00373F21" w14:paraId="49991456" w14:textId="77777777" w:rsidTr="00E34571">
        <w:trPr>
          <w:trHeight w:val="60"/>
        </w:trPr>
        <w:tc>
          <w:tcPr>
            <w:tcW w:w="1985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A644D2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B2213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023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45-59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47216D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ADA0314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0.0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8B4DDC0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DABCD2B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0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EAA9DC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34273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30.0</w:t>
            </w:r>
          </w:p>
        </w:tc>
      </w:tr>
      <w:tr w:rsidR="00E34571" w:rsidRPr="00373F21" w14:paraId="231ECB04" w14:textId="77777777" w:rsidTr="00E34571">
        <w:trPr>
          <w:trHeight w:val="60"/>
        </w:trPr>
        <w:tc>
          <w:tcPr>
            <w:tcW w:w="1985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E09ED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BF8509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D02375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60+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FB675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E7A102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.7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418C954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8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F0823D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53.3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C15F90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BE576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40.0</w:t>
            </w:r>
          </w:p>
        </w:tc>
      </w:tr>
      <w:tr w:rsidR="00E34571" w:rsidRPr="007C6C4B" w14:paraId="7D3EFBDF" w14:textId="77777777" w:rsidTr="00E34571">
        <w:trPr>
          <w:trHeight w:val="60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5F288D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SR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 xml:space="preserve"> HIV status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389BB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Positiv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E7A2FA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D6414B5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6.7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37B2CF5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5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7789E9A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2.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694D7D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EA28D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0.8</w:t>
            </w:r>
          </w:p>
        </w:tc>
      </w:tr>
      <w:tr w:rsidR="00E34571" w:rsidRPr="007C6C4B" w14:paraId="7A389ECF" w14:textId="77777777" w:rsidTr="00E34571">
        <w:trPr>
          <w:trHeight w:val="60"/>
        </w:trPr>
        <w:tc>
          <w:tcPr>
            <w:tcW w:w="198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51957E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0E9CC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Negative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762E05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D059D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9.8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313A01D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5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F260E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1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CA576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4590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9.3</w:t>
            </w:r>
          </w:p>
        </w:tc>
      </w:tr>
      <w:tr w:rsidR="00E34571" w:rsidRPr="006C6CC9" w14:paraId="52F41B65" w14:textId="77777777" w:rsidTr="00E34571">
        <w:trPr>
          <w:trHeight w:val="257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14:paraId="693164A8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  <w:t>HIV on ART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EF6BCE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On AR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A079175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640441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5B0407C8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4AB5926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0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87EA4E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34BAEF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1.7</w:t>
            </w:r>
          </w:p>
        </w:tc>
      </w:tr>
      <w:tr w:rsidR="00E34571" w:rsidRPr="003D6722" w14:paraId="755D5108" w14:textId="77777777" w:rsidTr="00E34571">
        <w:trPr>
          <w:trHeight w:val="60"/>
        </w:trPr>
        <w:tc>
          <w:tcPr>
            <w:tcW w:w="1985" w:type="dxa"/>
            <w:vMerge/>
            <w:tcBorders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79CBD0D9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B1808E6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No ART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41A20F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96F9385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487B55D1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</w:tcPr>
          <w:p w14:paraId="3E98208C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00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D256ABB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C79E6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theme="minorHAnsi"/>
                <w:color w:val="000000"/>
                <w:sz w:val="20"/>
                <w:szCs w:val="20"/>
                <w:lang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="00E34571" w:rsidRPr="007C6C4B" w14:paraId="045A5DC9" w14:textId="77777777" w:rsidTr="00E34571">
        <w:trPr>
          <w:trHeight w:val="60"/>
        </w:trPr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FA9000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HIV status and ART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  <w:r w:rsidRPr="007C6C4B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s-ES"/>
              </w:rPr>
              <w:t>  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731FA7" w14:textId="77777777" w:rsidR="00E34571" w:rsidRPr="00306D61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n-U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SR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 xml:space="preserve"> HIV+, Not on ART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92005E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24E08F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C7803A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8F0657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00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F30636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D41E77D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</w:tr>
      <w:tr w:rsidR="00E34571" w:rsidRPr="007C6C4B" w14:paraId="0E41893E" w14:textId="77777777" w:rsidTr="00E34571">
        <w:trPr>
          <w:trHeight w:val="60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9CCA46A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CC396B" w14:textId="77777777" w:rsidR="00E34571" w:rsidRPr="00306D61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vertAlign w:val="superscript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SR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1</w:t>
            </w: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 xml:space="preserve"> HIV+, on ART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2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7C39F93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CDC535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7.4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F13774B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D44773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0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2C5BA08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7E81AD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1.7</w:t>
            </w:r>
          </w:p>
        </w:tc>
      </w:tr>
      <w:tr w:rsidR="00E34571" w:rsidRPr="007C6C4B" w14:paraId="6EFD3851" w14:textId="77777777" w:rsidTr="00E34571">
        <w:trPr>
          <w:trHeight w:val="60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3AB644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EFEA7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Tested HIV+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2C5678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FDDF22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465F544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67F215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75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2F1F8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D99A32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5.0</w:t>
            </w:r>
          </w:p>
        </w:tc>
      </w:tr>
      <w:tr w:rsidR="00E34571" w:rsidRPr="007C6C4B" w14:paraId="214C52B5" w14:textId="77777777" w:rsidTr="00E34571">
        <w:trPr>
          <w:trHeight w:val="60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66788F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2BC69E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Tested HIV-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6F4582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CA6937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4.8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633266A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4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3559CA2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6.7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66AA86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8AEF2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8.6</w:t>
            </w:r>
          </w:p>
        </w:tc>
      </w:tr>
      <w:tr w:rsidR="00E34571" w:rsidRPr="007C6C4B" w14:paraId="2F23A342" w14:textId="77777777" w:rsidTr="00E34571">
        <w:trPr>
          <w:trHeight w:val="60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80DA699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D01F1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Not tested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00438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2B8F1A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4.3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71D91FE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2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47683EF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57.1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B02650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DBAB7A2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8.6</w:t>
            </w:r>
          </w:p>
        </w:tc>
      </w:tr>
      <w:tr w:rsidR="00E34571" w:rsidRPr="007C6C4B" w14:paraId="4C97D836" w14:textId="77777777" w:rsidTr="00E34571">
        <w:trPr>
          <w:trHeight w:val="60"/>
        </w:trPr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3AF9EA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Smoking statu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923ECE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Current smoke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803288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1F9978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9.1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B4F796A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2F1DC35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3.6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9AB1C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45FA15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7.3</w:t>
            </w:r>
          </w:p>
        </w:tc>
      </w:tr>
      <w:tr w:rsidR="00E34571" w:rsidRPr="007C6C4B" w14:paraId="57CE2C02" w14:textId="77777777" w:rsidTr="00E34571">
        <w:trPr>
          <w:trHeight w:val="60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84E6EA0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F6D640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Past smoke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864544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D1C30D3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5.4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D89D070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9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0E44F6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9.2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856F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AD84D7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5.4</w:t>
            </w:r>
          </w:p>
        </w:tc>
      </w:tr>
      <w:tr w:rsidR="00E34571" w:rsidRPr="007C6C4B" w14:paraId="3AAB9326" w14:textId="77777777" w:rsidTr="00E34571">
        <w:trPr>
          <w:trHeight w:val="60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B7B24F7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5E235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Non-smoke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03FA3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A336EC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0.9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7EC9E3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8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813CE40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0.9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C3D5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A5FD6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8.3</w:t>
            </w:r>
          </w:p>
        </w:tc>
      </w:tr>
      <w:tr w:rsidR="00E34571" w:rsidRPr="007C6C4B" w14:paraId="6DFD793A" w14:textId="77777777" w:rsidTr="00E34571">
        <w:trPr>
          <w:trHeight w:val="60"/>
        </w:trPr>
        <w:tc>
          <w:tcPr>
            <w:tcW w:w="198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8DCC3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Alcohol intak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7A1B61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s-ES"/>
              </w:rPr>
              <w:t>≥</w:t>
            </w:r>
            <w:r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 xml:space="preserve">2 </w:t>
            </w: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in a month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279195A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ACE659E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0.0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B1D22A9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7C77314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77.8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969D42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BC265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2.2</w:t>
            </w:r>
          </w:p>
        </w:tc>
      </w:tr>
      <w:tr w:rsidR="00E34571" w:rsidRPr="007C6C4B" w14:paraId="58EE95DB" w14:textId="77777777" w:rsidTr="00E34571">
        <w:trPr>
          <w:trHeight w:val="60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0208C6C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7E9DE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Monthly or less</w:t>
            </w:r>
          </w:p>
        </w:tc>
        <w:tc>
          <w:tcPr>
            <w:tcW w:w="42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93D34D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1DE8F3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8.8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17E59B1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0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743A39C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2.5</w:t>
            </w:r>
          </w:p>
        </w:tc>
        <w:tc>
          <w:tcPr>
            <w:tcW w:w="46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E85603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88FBA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8.8</w:t>
            </w:r>
          </w:p>
        </w:tc>
      </w:tr>
      <w:tr w:rsidR="00E34571" w:rsidRPr="007C6C4B" w14:paraId="3FDA70D9" w14:textId="77777777" w:rsidTr="00E34571">
        <w:trPr>
          <w:trHeight w:val="60"/>
        </w:trPr>
        <w:tc>
          <w:tcPr>
            <w:tcW w:w="1985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14:paraId="53F7D0BE" w14:textId="77777777" w:rsidR="00E34571" w:rsidRPr="007C6C4B" w:rsidRDefault="00E34571" w:rsidP="00E345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FEF39" w14:textId="77777777" w:rsidR="00E34571" w:rsidRPr="007C6C4B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val="es-ES" w:eastAsia="es-ES"/>
              </w:rPr>
            </w:pPr>
            <w:r w:rsidRPr="007C6C4B">
              <w:rPr>
                <w:rFonts w:ascii="Calibri" w:eastAsia="Times New Roman" w:hAnsi="Calibri" w:cstheme="minorHAnsi"/>
                <w:b/>
                <w:bCs/>
                <w:color w:val="000000"/>
                <w:sz w:val="20"/>
                <w:szCs w:val="20"/>
                <w:lang w:eastAsia="es-ES"/>
              </w:rPr>
              <w:t>Never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59549F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10155B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1.1</w:t>
            </w:r>
          </w:p>
        </w:tc>
        <w:tc>
          <w:tcPr>
            <w:tcW w:w="463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100360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7</w:t>
            </w:r>
          </w:p>
        </w:tc>
        <w:tc>
          <w:tcPr>
            <w:tcW w:w="215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E5E4002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60.0</w:t>
            </w:r>
          </w:p>
        </w:tc>
        <w:tc>
          <w:tcPr>
            <w:tcW w:w="46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CA672B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13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E49950" w14:textId="77777777" w:rsidR="00E34571" w:rsidRPr="0092638D" w:rsidRDefault="00E34571" w:rsidP="00E345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val="es-ES" w:eastAsia="es-ES"/>
              </w:rPr>
            </w:pPr>
            <w:r w:rsidRPr="0092638D">
              <w:rPr>
                <w:rFonts w:ascii="Calibri" w:hAnsi="Calibri" w:cs="Calibri"/>
                <w:sz w:val="20"/>
                <w:szCs w:val="20"/>
              </w:rPr>
              <w:t>28.9</w:t>
            </w:r>
          </w:p>
        </w:tc>
      </w:tr>
    </w:tbl>
    <w:p w14:paraId="33E99F77" w14:textId="11131E0E" w:rsidR="00564AA5" w:rsidRDefault="00E34571" w:rsidP="00E34571">
      <w:pPr>
        <w:ind w:left="-426"/>
      </w:pPr>
      <w:r>
        <w:rPr>
          <w:b/>
          <w:bCs/>
          <w:sz w:val="20"/>
          <w:szCs w:val="20"/>
        </w:rPr>
        <w:t>S3</w:t>
      </w:r>
      <w:r w:rsidR="0000410D">
        <w:rPr>
          <w:b/>
          <w:bCs/>
          <w:sz w:val="20"/>
          <w:szCs w:val="20"/>
        </w:rPr>
        <w:t xml:space="preserve"> Table</w:t>
      </w:r>
      <w:r>
        <w:rPr>
          <w:b/>
          <w:bCs/>
          <w:sz w:val="20"/>
          <w:szCs w:val="20"/>
        </w:rPr>
        <w:t xml:space="preserve"> Participants who progressed clinically by symptoms and radiological outcomes at follow-up</w:t>
      </w:r>
    </w:p>
    <w:sectPr w:rsidR="00564AA5" w:rsidSect="00E345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4571"/>
    <w:rsid w:val="0000410D"/>
    <w:rsid w:val="00364B7B"/>
    <w:rsid w:val="00564AA5"/>
    <w:rsid w:val="00915B98"/>
    <w:rsid w:val="00E34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8DA16C"/>
  <w15:chartTrackingRefBased/>
  <w15:docId w15:val="{E9518F87-D43B-402C-9E47-A46294E09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4571"/>
    <w:rPr>
      <w:kern w:val="0"/>
      <w:lang w:val="en-GB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uperez Larrea</dc:creator>
  <cp:keywords/>
  <dc:description/>
  <cp:lastModifiedBy>Maria Ruperez Larrea</cp:lastModifiedBy>
  <cp:revision>2</cp:revision>
  <dcterms:created xsi:type="dcterms:W3CDTF">2024-12-16T15:40:00Z</dcterms:created>
  <dcterms:modified xsi:type="dcterms:W3CDTF">2024-12-16T15:42:00Z</dcterms:modified>
</cp:coreProperties>
</file>